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5C5" w:rsidRPr="00CE346F" w:rsidRDefault="00CE346F">
      <w:pPr>
        <w:rPr>
          <w:rFonts w:ascii="Arial" w:eastAsia="宋体" w:hAnsi="Arial" w:cs="Arial"/>
          <w:sz w:val="24"/>
          <w:szCs w:val="24"/>
        </w:rPr>
      </w:pPr>
      <w:r w:rsidRPr="00CE346F">
        <w:rPr>
          <w:rFonts w:ascii="Arial" w:eastAsia="宋体" w:hAnsi="Arial" w:cs="Arial"/>
          <w:b/>
          <w:sz w:val="24"/>
          <w:szCs w:val="24"/>
        </w:rPr>
        <w:t>Additional Table</w:t>
      </w:r>
      <w:r w:rsidR="00B31543" w:rsidRPr="00CE346F">
        <w:rPr>
          <w:rFonts w:ascii="Arial" w:eastAsia="宋体" w:hAnsi="Arial" w:cs="Arial"/>
          <w:sz w:val="24"/>
          <w:szCs w:val="24"/>
        </w:rPr>
        <w:t xml:space="preserve"> Demographic and clinical characteristics in relation to anxiety symptoms and PSQI score</w:t>
      </w:r>
    </w:p>
    <w:tbl>
      <w:tblPr>
        <w:tblW w:w="11268" w:type="dxa"/>
        <w:tblLook w:val="04A0" w:firstRow="1" w:lastRow="0" w:firstColumn="1" w:lastColumn="0" w:noHBand="0" w:noVBand="1"/>
      </w:tblPr>
      <w:tblGrid>
        <w:gridCol w:w="3730"/>
        <w:gridCol w:w="2308"/>
        <w:gridCol w:w="884"/>
        <w:gridCol w:w="1032"/>
        <w:gridCol w:w="1334"/>
        <w:gridCol w:w="1032"/>
        <w:gridCol w:w="1032"/>
      </w:tblGrid>
      <w:tr w:rsidR="00B31543" w:rsidRPr="00CE346F" w:rsidTr="00CE346F">
        <w:trPr>
          <w:trHeight w:val="315"/>
        </w:trPr>
        <w:tc>
          <w:tcPr>
            <w:tcW w:w="36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Anxiety symptoms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  <w:t>F</w:t>
            </w:r>
            <w:r w:rsidRPr="00CE346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/</w:t>
            </w:r>
            <w:r w:rsidRPr="00CE346F"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PSQI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  <w:t>F</w:t>
            </w:r>
            <w:r w:rsidRPr="00CE346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/</w:t>
            </w:r>
            <w:r w:rsidRPr="00CE346F"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543" w:rsidRPr="00136B0D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136B0D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8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Demographic characteristic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Age</w:t>
            </w:r>
            <w:r w:rsidR="00541C23" w:rsidRPr="00CE346F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541C23" w:rsidRPr="00CE346F">
              <w:rPr>
                <w:rFonts w:ascii="Arial" w:hAnsi="Arial" w:cs="Arial"/>
                <w:szCs w:val="21"/>
              </w:rPr>
              <w:t>group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4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67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4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12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8–39 year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136B0D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65 ± 4.2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54 ± 2.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0–59 year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136B0D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91 ± 4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68 ± 3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≥ 60 year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136B0D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4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43 ± 4.5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89 ± 3.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Gender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.7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7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.9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49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Mal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136B0D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42 ± 4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84 ± 3.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Femal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136B0D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4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31 ± 4.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62 ± 3.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Marital statu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8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36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2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785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Married/cohabite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136B0D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75 ± 4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24 ± 3.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Single/divorced/widowed/separate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136B0D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4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38 ± 4.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09 ± 3.7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Educational leve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.0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3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.5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195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Junior high school or below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4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59 ± 5.1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88 ± 3.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Senior high schoo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4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09 ± 4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51 ± 3.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Junior colleg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32 ± 3.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94 ± 3.0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College or abov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60 ± 4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80 ± 3.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Place of residenc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.6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11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942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Urba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62 ± 3.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21 ± 3.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Rura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5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28 ± 6.3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25 ± 3.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Occupatio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7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45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.9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57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Ye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95 ± 4.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01 ± 3.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No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49 ± 3.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92 ± 3.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Monthly household incom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3.4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3.7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24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lastRenderedPageBreak/>
              <w:t xml:space="preserve">&lt; 5,000 </w:t>
            </w:r>
            <w:r w:rsidR="00DB392F" w:rsidRPr="00CE346F">
              <w:rPr>
                <w:rFonts w:ascii="Arial" w:eastAsia="宋体" w:hAnsi="Arial" w:cs="Arial"/>
                <w:kern w:val="0"/>
                <w:szCs w:val="21"/>
              </w:rPr>
              <w:t>CN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4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56 ± 4.8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85 ± 3.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 xml:space="preserve">5,000–10,000 </w:t>
            </w:r>
            <w:r w:rsidR="00DB392F" w:rsidRPr="00CE346F">
              <w:rPr>
                <w:rFonts w:ascii="Arial" w:eastAsia="宋体" w:hAnsi="Arial" w:cs="Arial"/>
                <w:kern w:val="0"/>
                <w:szCs w:val="21"/>
              </w:rPr>
              <w:t>CN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58 ± 3.9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78 ± 3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 xml:space="preserve">&gt; 10,000 </w:t>
            </w:r>
            <w:r w:rsidR="00DB392F" w:rsidRPr="00CE346F">
              <w:rPr>
                <w:rFonts w:ascii="Arial" w:eastAsia="宋体" w:hAnsi="Arial" w:cs="Arial"/>
                <w:kern w:val="0"/>
                <w:szCs w:val="21"/>
              </w:rPr>
              <w:t>CN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2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78 ± 3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70 ± 2.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Clinical characteristic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BMI group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1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87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.3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254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&lt; 24 kg/m</w:t>
            </w:r>
            <w:r w:rsidRPr="00CE346F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81 ± 4.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04 ± 3.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24–28 kg/m</w:t>
            </w:r>
            <w:r w:rsidRPr="00CE346F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98 ± 4.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55 ± 3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≥ 28kg/m</w:t>
            </w:r>
            <w:r w:rsidRPr="00CE346F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69 ± 4.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84 ± 2.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Duration of NAFL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.7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9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1.7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85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≤ 6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54 ± 4.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99 ± 3.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&gt; 6 month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4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53 ± 4.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72 ± 3.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Disease severit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2.7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0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2.8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004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Simple fatty liver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51 ± 4.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4.98 ± 3.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Other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5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79 ± 5.0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6.57 ± 3.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Comorbiditie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1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84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9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333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Ye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8 ± 4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39 ± 3.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No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9 ± 4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01 ± 3.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Treatment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3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745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3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0.691</w:t>
            </w: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Ye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95 ± 4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12 ± 3.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B31543" w:rsidRPr="00CE346F" w:rsidTr="00CE346F">
        <w:trPr>
          <w:trHeight w:val="315"/>
        </w:trPr>
        <w:tc>
          <w:tcPr>
            <w:tcW w:w="3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1543" w:rsidRPr="00CE346F" w:rsidRDefault="00B31543" w:rsidP="00CE346F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No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381A05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kern w:val="0"/>
                <w:szCs w:val="21"/>
              </w:rPr>
              <w:t>3</w:t>
            </w:r>
            <w:bookmarkStart w:id="0" w:name="_GoBack"/>
            <w:bookmarkEnd w:id="0"/>
            <w:r w:rsidR="00B31543" w:rsidRPr="00CE346F">
              <w:rPr>
                <w:rFonts w:ascii="Arial" w:eastAsia="宋体" w:hAnsi="Arial" w:cs="Arial"/>
                <w:kern w:val="0"/>
                <w:szCs w:val="21"/>
              </w:rPr>
              <w:t>.78 ± 4.2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CE346F">
              <w:rPr>
                <w:rFonts w:ascii="Arial" w:eastAsia="宋体" w:hAnsi="Arial" w:cs="Arial"/>
                <w:kern w:val="0"/>
                <w:szCs w:val="21"/>
              </w:rPr>
              <w:t>5.28 ± 3.3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1543" w:rsidRPr="00CE346F" w:rsidRDefault="00B31543" w:rsidP="00CE346F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</w:tbl>
    <w:p w:rsidR="00B31543" w:rsidRPr="00CE346F" w:rsidRDefault="00B044BC" w:rsidP="001828C3">
      <w:pPr>
        <w:rPr>
          <w:rFonts w:ascii="Arial" w:hAnsi="Arial" w:cs="Arial"/>
        </w:rPr>
      </w:pPr>
      <w:r w:rsidRPr="00CE346F">
        <w:rPr>
          <w:rFonts w:ascii="Arial" w:hAnsi="Arial" w:cs="Arial"/>
          <w:sz w:val="18"/>
          <w:szCs w:val="18"/>
        </w:rPr>
        <w:t xml:space="preserve">BMI: body mass index; </w:t>
      </w:r>
      <w:r w:rsidR="00DB392F" w:rsidRPr="00CE346F">
        <w:rPr>
          <w:rFonts w:ascii="Arial" w:hAnsi="Arial" w:cs="Arial"/>
          <w:sz w:val="18"/>
          <w:szCs w:val="18"/>
        </w:rPr>
        <w:t xml:space="preserve">CNY: Chinese Yuan; </w:t>
      </w:r>
      <w:r w:rsidR="00770DFE" w:rsidRPr="00CE346F">
        <w:rPr>
          <w:rFonts w:ascii="Arial" w:hAnsi="Arial" w:cs="Arial"/>
          <w:sz w:val="18"/>
          <w:szCs w:val="18"/>
        </w:rPr>
        <w:t xml:space="preserve">NAFLD: non-alcoholic fatty liver disease; </w:t>
      </w:r>
      <w:r w:rsidR="001828C3" w:rsidRPr="00CE346F">
        <w:rPr>
          <w:rFonts w:ascii="Arial" w:hAnsi="Arial" w:cs="Arial"/>
          <w:sz w:val="18"/>
          <w:szCs w:val="18"/>
        </w:rPr>
        <w:t>PSQI: Pittsburgh Sleep Qualit</w:t>
      </w:r>
      <w:r w:rsidR="0060085A">
        <w:rPr>
          <w:rFonts w:ascii="Arial" w:hAnsi="Arial" w:cs="Arial"/>
          <w:sz w:val="18"/>
          <w:szCs w:val="18"/>
        </w:rPr>
        <w:t>y Index; SD: standard deviation</w:t>
      </w:r>
    </w:p>
    <w:sectPr w:rsidR="00B31543" w:rsidRPr="00CE346F" w:rsidSect="00B315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3BC4" w:rsidRDefault="003B3BC4" w:rsidP="003C356E">
      <w:r>
        <w:separator/>
      </w:r>
    </w:p>
  </w:endnote>
  <w:endnote w:type="continuationSeparator" w:id="0">
    <w:p w:rsidR="003B3BC4" w:rsidRDefault="003B3BC4" w:rsidP="003C3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3BC4" w:rsidRDefault="003B3BC4" w:rsidP="003C356E">
      <w:r>
        <w:separator/>
      </w:r>
    </w:p>
  </w:footnote>
  <w:footnote w:type="continuationSeparator" w:id="0">
    <w:p w:rsidR="003B3BC4" w:rsidRDefault="003B3BC4" w:rsidP="003C3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543"/>
    <w:rsid w:val="000E58C9"/>
    <w:rsid w:val="00136B0D"/>
    <w:rsid w:val="001828C3"/>
    <w:rsid w:val="0023757D"/>
    <w:rsid w:val="003175BA"/>
    <w:rsid w:val="00381A05"/>
    <w:rsid w:val="003B1C98"/>
    <w:rsid w:val="003B3BC4"/>
    <w:rsid w:val="003C356E"/>
    <w:rsid w:val="00541C23"/>
    <w:rsid w:val="0060085A"/>
    <w:rsid w:val="006017F0"/>
    <w:rsid w:val="00770DFE"/>
    <w:rsid w:val="007B05C5"/>
    <w:rsid w:val="00AF7468"/>
    <w:rsid w:val="00B044BC"/>
    <w:rsid w:val="00B31543"/>
    <w:rsid w:val="00B32CE8"/>
    <w:rsid w:val="00B75B55"/>
    <w:rsid w:val="00CE346F"/>
    <w:rsid w:val="00DB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F15AC"/>
  <w15:chartTrackingRefBased/>
  <w15:docId w15:val="{2988C4D8-6427-4884-9347-FB3680C7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3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35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3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35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11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利 刘</dc:creator>
  <cp:keywords/>
  <dc:description/>
  <cp:lastModifiedBy>liu</cp:lastModifiedBy>
  <cp:revision>14</cp:revision>
  <dcterms:created xsi:type="dcterms:W3CDTF">2022-03-23T05:19:00Z</dcterms:created>
  <dcterms:modified xsi:type="dcterms:W3CDTF">2022-09-07T12:02:00Z</dcterms:modified>
</cp:coreProperties>
</file>